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94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ONLINE SUPPLE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ifferences in outcomes between oral anticoagulation ‘new starters’ and ‘switchers’ in patients with non-valvular atrial fibrillation: A pooled analysis of the AMADEUS and BOREALIS trial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hort title: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utcomes in ‘new starters’ and ‘switchers’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Ying Bai, PhD ; Alena Shantsila, PhD; Gregory Y.H.Lip, MD, FRC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</w:r>
    </w:p>
    <w:tbl>
      <w:tblPr>
        <w:tblW w:w="79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2"/>
        <w:gridCol w:w="1701"/>
      </w:tblGrid>
      <w:tr>
        <w:trPr>
          <w:trHeight w:val="312" w:hRule="atLeast"/>
        </w:trPr>
        <w:tc>
          <w:tcPr>
            <w:tcW w:w="62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upplemental Metho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age  2</w:t>
            </w:r>
          </w:p>
        </w:tc>
      </w:tr>
      <w:tr>
        <w:trPr>
          <w:trHeight w:val="312" w:hRule="atLeast"/>
        </w:trPr>
        <w:tc>
          <w:tcPr>
            <w:tcW w:w="62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upplemental Tab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age  3</w:t>
            </w:r>
          </w:p>
        </w:tc>
      </w:tr>
      <w:tr>
        <w:trPr>
          <w:trHeight w:val="312" w:hRule="atLeast"/>
        </w:trPr>
        <w:tc>
          <w:tcPr>
            <w:tcW w:w="62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Metho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AMADEUS trial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GB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was a multi-center, randomized, open-label non-inferiority study with blinded assessment of outcome that compared fixed-dose idraparinux with conventional anticoagulation by dose-adjusted oral VKA therapy for the prevention of thromboembolism in AF patients. Eligible patients had ECG-documented non-valvular AF and an indication for long-term anticoagulation, based on the presence of at least 1 of the following risk factors: previous ischemic stroke, transient ischemic attack or systemic embolism, hypertension requiring drug treatment, left ventricular dysfunction, age &gt;75 years, or age 65 to 75 years with either diabetes mellitus or symptomatic coronary artery disease (CAD). Patients with severe renal failure (calculated creatinine clearance of &lt;10 mL/min) were excluded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BOREALIS trial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GB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was a multicenter, randomized, double-blind, double-dummy, non-inferiority trial comparing idrabiotaparinux (or its placebo) and dose-adjusted warfarin (or its placebo) for the prevention of thromboembolism in patients with AF. Eligibility criteria were permanent, persistent or paroxysmal, non-valvular, electrocardiogram (ECG) documented AF with an indication for long-term VKA therapy based on the presence of previous ischemic stroke, transient ischemic attack, or systematic thromboembolism and/or at least two of the following risk factors: hypertension requiring drug treatment; moderately or severely impaired left ventricular function and/or heart failure; age ≥ 75 years; or diabetes mellitus. Patients with severe renal failure (creatinine clearance &lt; 30 mL/min), uncontrolled hypertension (systolic blood pressure &gt; 180 mm Hg and/or diastolic blood pressure &gt; 110 mm Hg) were not included.</w:t>
      </w:r>
    </w:p>
    <w:tbl>
      <w:tblPr>
        <w:tblW w:w="1341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713"/>
        <w:gridCol w:w="1714"/>
        <w:gridCol w:w="1714"/>
        <w:gridCol w:w="1714"/>
        <w:gridCol w:w="1714"/>
        <w:gridCol w:w="1714"/>
      </w:tblGrid>
      <w:tr>
        <w:trPr>
          <w:trHeight w:val="318" w:hRule="atLeast"/>
        </w:trPr>
        <w:tc>
          <w:tcPr>
            <w:tcW w:w="1341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 xml:space="preserve">Supplemental Table I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Baseline Characteristics of VKA us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 xml:space="preserve">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 xml:space="preserve">AMADEUS and BOREALIS datasets </w:t>
            </w:r>
          </w:p>
        </w:tc>
      </w:tr>
      <w:tr>
        <w:trPr>
          <w:trHeight w:val="318" w:hRule="atLeast"/>
        </w:trPr>
        <w:tc>
          <w:tcPr>
            <w:tcW w:w="3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34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AMADEUS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34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BOREALIS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starter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switcher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P value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starter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switcher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P value</w:t>
            </w:r>
          </w:p>
        </w:tc>
      </w:tr>
      <w:tr>
        <w:trPr>
          <w:trHeight w:val="318" w:hRule="atLeast"/>
        </w:trPr>
        <w:tc>
          <w:tcPr>
            <w:tcW w:w="3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Total patients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52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741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831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045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Age (years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71.33±9.7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9.83±8.8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8.42±9.7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9.52±9.7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2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Categorized by grou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Age≥7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39(43.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85(33.6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34(28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37(32.3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9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Age 65-7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84(33.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98(40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13(37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92(37.6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Age &lt;6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29(23.4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58(26.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84(34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15(30.2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Gender female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30(41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61(32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62(43.6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77(36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AF type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46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Paroxysmal AF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51(46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62(32.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28(27.6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68(25.7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Persistent AF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3(9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61(9.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39(16.9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95(18.7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Permanent AF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41(44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017(58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58(55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81(55.7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8.25±5.3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8.30±5.7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0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9.41±5.7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0.48±6.2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Hypertension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37(79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327(76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1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796(95.8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968(92.6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04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Prior TIA/Stroke/SE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66(30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09(23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0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20(26.5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31(31.7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Diabetes Mellitus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93(16.9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57(20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42(29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88(37.1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LV dysfunction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11(20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32(24.8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69(68.5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27(50.4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Coronary artery disease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67(30.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51(31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5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85(51.0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82(38.4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Concomitant treatment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Aspirin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85(33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94(11.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13(49.7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96(18.8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Clopidogrel or Ticagrelor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4(4.4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4(0.8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1(2.5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6(1.5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12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Other antiplatelet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 (0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8(0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0.4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6(0.7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2(0.2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0.08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TTR (%)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9.56±19.01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9.68±19.76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3.68±24.78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0.86±24.51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Baseline creatinine clearance(ml/min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98.08±27.4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96.97±25.1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3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79.35±32.3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81.96±34.5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10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Categorized by grou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3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(0.1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61?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(0.29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25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0-5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(0.3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(0.1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44(17.4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60(15.4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0-8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35(24.91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05(23.4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36(40.7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14(40.04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8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05(74.7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317(76.26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45(41.8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57(44.2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66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CH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D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-VASc score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.68±1.6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.40±1.5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.32±1.3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.20±1.3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055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0(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0(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0(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0(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.42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43(7.8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57(9.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0(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(0.1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05(19.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377(21.7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62(7.5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99(9.6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09(19.8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455(26.1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88(22.8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236(22.8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32(23.9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353(20.3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226(27.5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307(29.7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84(15.2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239(13.7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86(22.6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219(21.2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</w:t>
            </w:r>
          </w:p>
        </w:tc>
        <w:tc>
          <w:tcPr>
            <w:tcW w:w="17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79(14.3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60(9.2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61(19.6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  <w:t>171(16.6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HAS-BLED score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.26±1.0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.70±0.9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.06±1.0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.82±1.0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2(4.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57(9.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9(4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84(8.1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93(16.9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96(34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18(26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26(31.6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15(39.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56(37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14(38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73(36.2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69(30.7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82(16.2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68(20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92(18.6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6(8.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43(2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73(8.9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5(5.3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5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6(1.1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7(0.4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10(1.2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2(0.2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  <w:lang w:val="en-GB"/>
        </w:rPr>
        <w:t xml:space="preserve">Data were presented as me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  <w:lang w:val="en-GB"/>
        </w:rPr>
        <w:t xml:space="preserve">± SD or percentage of actual patients number;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  <w:lang w:val="en-GB"/>
        </w:rPr>
        <w:t xml:space="preserve">AF, atrial fibrillation; BMI, body mass index; CHA2DS2-VASc, congestive heart failure,1 point; hypertension, 1 point; age ≥ 75 years,2 points; diabetes mellitus,1 point; stroke, 2 pints; vascular disease, 1 point; age from 65 to 74 years, 1 point; and female sex, 1 point; HAS-BLED, uncontrolled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highlight w:val="yellow"/>
            <w:lang w:val="en-GB"/>
          </w:rPr>
          <w:t>hypertension</w:t>
        </w:r>
      </w:hyperlink>
      <w:r>
        <w:rPr>
          <w:rFonts w:cs="Times New Roman" w:ascii="Times New Roman" w:hAnsi="Times New Roman"/>
          <w:kern w:val="0"/>
          <w:sz w:val="24"/>
          <w:szCs w:val="24"/>
          <w:highlight w:val="yellow"/>
          <w:lang w:val="en-GB"/>
        </w:rPr>
        <w:t xml:space="preserve">(&gt;160 mmHg systolic), 1 point; </w:t>
      </w:r>
      <w:hyperlink r:id="rId4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highlight w:val="yellow"/>
            <w:lang w:val="en-GB"/>
          </w:rPr>
          <w:t>abnormal renal function</w:t>
        </w:r>
      </w:hyperlink>
      <w:r>
        <w:rPr>
          <w:rFonts w:cs="Times New Roman" w:ascii="Times New Roman" w:hAnsi="Times New Roman"/>
          <w:kern w:val="0"/>
          <w:sz w:val="24"/>
          <w:szCs w:val="24"/>
          <w:highlight w:val="yellow"/>
          <w:lang w:val="en-GB"/>
        </w:rPr>
        <w:t xml:space="preserve">, 1 point; or </w:t>
      </w:r>
      <w:hyperlink r:id="rId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highlight w:val="yellow"/>
            <w:lang w:val="en-GB"/>
          </w:rPr>
          <w:t>abnormal liver function</w:t>
        </w:r>
      </w:hyperlink>
      <w:r>
        <w:rPr>
          <w:rFonts w:cs="Times New Roman" w:ascii="Times New Roman" w:hAnsi="Times New Roman"/>
          <w:kern w:val="0"/>
          <w:sz w:val="24"/>
          <w:szCs w:val="24"/>
          <w:highlight w:val="yellow"/>
          <w:lang w:val="en-GB"/>
        </w:rPr>
        <w:t xml:space="preserve">, 1 point; Prior history of stroke, 1 point; Prior major bleeding or predisposition to bleeding, 1 point; labile INR, 1 point; age &gt; 65 years, 1 point; prior Alcohol or Drug Usage History (≥ 8 drinks/week), 1 point; Medication Usage Predisposing to Bleeding: (Antiplatelet agents, NSAIDs), 1 point; LV, left ventricle;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 xml:space="preserve">S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  <w:lang w:val="en-GB"/>
        </w:rPr>
        <w:t xml:space="preserve">systemic thromboembolism;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  <w:lang w:val="en-GB"/>
        </w:rPr>
        <w:t xml:space="preserve">TIA, transient ischemic attack; TTR,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 xml:space="preserve">time in therapeutic range;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  <w:lang w:val="en-GB"/>
        </w:rPr>
        <w:t>VKA, vitamin-K antagonists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tbl>
      <w:tblPr>
        <w:tblW w:w="151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81"/>
        <w:gridCol w:w="1971"/>
        <w:gridCol w:w="581"/>
        <w:gridCol w:w="1970"/>
        <w:gridCol w:w="21"/>
        <w:gridCol w:w="1027"/>
        <w:gridCol w:w="6317"/>
      </w:tblGrid>
      <w:tr>
        <w:trPr>
          <w:trHeight w:val="324" w:hRule="atLeast"/>
        </w:trPr>
        <w:tc>
          <w:tcPr>
            <w:tcW w:w="15162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Supplemental Table 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val="en-GB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vent rates for efficacy and safety outcomes in VKA users</w:t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615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44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New starter</w:t>
            </w:r>
          </w:p>
        </w:tc>
        <w:tc>
          <w:tcPr>
            <w:tcW w:w="257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witcher</w:t>
            </w:r>
          </w:p>
        </w:tc>
        <w:tc>
          <w:tcPr>
            <w:tcW w:w="7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vent rat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(per 100 p-y)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vent rat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(per 100 p-y)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 valu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Efficacy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troke/SE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9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04(1.37-2.9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29(0.90-1.79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Ischemic stroke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19(0.70-1.9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6(0.63-1.40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Non-ischemic stroke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6(0.24-1.1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6(0.10-0.53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Non-CNS systemic embolis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8(0.08-0.72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1(0.02-0.32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VTE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1(0.04-0.6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6(0.10-0.53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9(0.20-1.0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0(0.20-0.72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Safety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ny clinically relevant bleeding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4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.7(9.02-12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7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.55(9.34-11.89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ajor bleeding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97(1.31-2.8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55(1.12-2.09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ICH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0(0.34-1.2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1(0.28-0.86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Death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ll-cause death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.88(3.8-6.1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.51(2.84-4.29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atal stroke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9(0.20-1.0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8(0.06-0.43)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ardiovascular death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51(1.76-3.47)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4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61(1.17-2.16)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63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CNS, central nervous system; ICH, Intracranial haemorrhage; N, number; SE, systemic thromboembolism; VKA, vitamin-K antagonists; VTE, Venous thromboembolism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ind w:left="3360" w:firstLine="4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GB" w:eastAsia="en-US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Amadeus I, Bousser MG, Bouthier J, et al. Comparison of idraparinux with vitamin K antagonists for prevention of thromboembolism in patients with atrial fibrillation: a randomised, open-label, non-inferiority tria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Lancet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8;371(9609):315-321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Buller HR, Halperin J, Hankey GJ, Pillion G, Prins MH, Raskob GE. Comparison of idrabiotaparinux with vitamin K antagonists for prevention of thromboembolism in patients with atrial fibrillation: the Borealis-Atrial Fibrillation Stud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Thromb Haemost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14;12(6):824-830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3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3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s://en.wikipedia.org/wiki/Hypertension" TargetMode="External"/><Relationship Id="rId4" Type="http://schemas.openxmlformats.org/officeDocument/2006/relationships/hyperlink" Target="https://en.wikipedia.org/wiki/Renal_Disease" TargetMode="External"/><Relationship Id="rId5" Type="http://schemas.openxmlformats.org/officeDocument/2006/relationships/hyperlink" Target="https://en.wikipedia.org/wiki/Liver_Disease" TargetMode="Externa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0:11:00Z</dcterms:created>
  <dc:creator>Sky123.Org</dc:creator>
  <dc:description/>
  <cp:keywords/>
  <dc:language>en-US</dc:language>
  <cp:lastModifiedBy>Alena Shantsila</cp:lastModifiedBy>
  <dcterms:modified xsi:type="dcterms:W3CDTF">2019-10-06T18:17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